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53A2B" w14:textId="77777777" w:rsidR="00346097" w:rsidRPr="004F7FE8" w:rsidRDefault="00346097" w:rsidP="00346097">
      <w:pPr>
        <w:spacing w:line="480" w:lineRule="auto"/>
        <w:rPr>
          <w:b/>
        </w:rPr>
      </w:pPr>
      <w:r w:rsidRPr="004F7FE8">
        <w:rPr>
          <w:b/>
        </w:rPr>
        <w:t>S</w:t>
      </w:r>
      <w:r>
        <w:rPr>
          <w:b/>
        </w:rPr>
        <w:t>2 Table</w:t>
      </w:r>
      <w:r w:rsidRPr="004F7FE8">
        <w:rPr>
          <w:b/>
        </w:rPr>
        <w:t>.</w:t>
      </w:r>
      <w:r>
        <w:rPr>
          <w:b/>
        </w:rPr>
        <w:t xml:space="preserve"> Non-</w:t>
      </w:r>
      <w:r w:rsidRPr="0070055C">
        <w:rPr>
          <w:b/>
          <w:i/>
          <w:iCs/>
        </w:rPr>
        <w:t>DSM-5</w:t>
      </w:r>
      <w:r>
        <w:rPr>
          <w:b/>
        </w:rPr>
        <w:t xml:space="preserve"> subcategorization</w:t>
      </w:r>
      <w:r w:rsidRPr="004F7FE8">
        <w:rPr>
          <w:b/>
        </w:rPr>
        <w:t xml:space="preserve">. </w:t>
      </w:r>
    </w:p>
    <w:tbl>
      <w:tblPr>
        <w:tblW w:w="7555" w:type="dxa"/>
        <w:tblLook w:val="04A0" w:firstRow="1" w:lastRow="0" w:firstColumn="1" w:lastColumn="0" w:noHBand="0" w:noVBand="1"/>
      </w:tblPr>
      <w:tblGrid>
        <w:gridCol w:w="4495"/>
        <w:gridCol w:w="3060"/>
      </w:tblGrid>
      <w:tr w:rsidR="00346097" w14:paraId="66DCA8C2" w14:textId="77777777" w:rsidTr="00622E75">
        <w:trPr>
          <w:trHeight w:val="62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58912" w14:textId="77777777" w:rsidR="00346097" w:rsidRPr="00ED746A" w:rsidRDefault="00346097" w:rsidP="00622E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746A">
              <w:rPr>
                <w:b/>
                <w:bCs/>
                <w:color w:val="000000"/>
                <w:sz w:val="20"/>
                <w:szCs w:val="20"/>
              </w:rPr>
              <w:t>Non-</w:t>
            </w:r>
            <w:r w:rsidRPr="00ED746A">
              <w:rPr>
                <w:b/>
                <w:bCs/>
                <w:i/>
                <w:iCs/>
                <w:color w:val="000000"/>
                <w:sz w:val="20"/>
                <w:szCs w:val="20"/>
              </w:rPr>
              <w:t>DSM-5</w:t>
            </w:r>
            <w:r w:rsidRPr="00ED746A">
              <w:rPr>
                <w:b/>
                <w:bCs/>
                <w:color w:val="000000"/>
                <w:sz w:val="20"/>
                <w:szCs w:val="20"/>
              </w:rPr>
              <w:t xml:space="preserve"> Subcategorie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83E59" w14:textId="77777777" w:rsidR="00346097" w:rsidRPr="00ED746A" w:rsidRDefault="00346097" w:rsidP="00622E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D746A">
              <w:rPr>
                <w:b/>
                <w:bCs/>
                <w:color w:val="000000"/>
                <w:sz w:val="20"/>
                <w:szCs w:val="20"/>
              </w:rPr>
              <w:t xml:space="preserve">Number of Trials                      (% of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the </w:t>
            </w:r>
            <w:r w:rsidRPr="00ED746A">
              <w:rPr>
                <w:b/>
                <w:bCs/>
                <w:color w:val="000000"/>
                <w:sz w:val="20"/>
                <w:szCs w:val="20"/>
              </w:rPr>
              <w:t>Non-</w:t>
            </w:r>
            <w:r w:rsidRPr="00ED746A">
              <w:rPr>
                <w:b/>
                <w:bCs/>
                <w:i/>
                <w:iCs/>
                <w:color w:val="000000"/>
                <w:sz w:val="20"/>
                <w:szCs w:val="20"/>
              </w:rPr>
              <w:t>DSM-5</w:t>
            </w:r>
            <w:r w:rsidRPr="00ED746A">
              <w:rPr>
                <w:b/>
                <w:bCs/>
                <w:color w:val="000000"/>
                <w:sz w:val="20"/>
                <w:szCs w:val="20"/>
              </w:rPr>
              <w:t xml:space="preserve"> category)</w:t>
            </w:r>
          </w:p>
        </w:tc>
      </w:tr>
      <w:tr w:rsidR="00346097" w14:paraId="2EB7162A" w14:textId="77777777" w:rsidTr="00622E75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2FECE" w14:textId="77777777" w:rsidR="00346097" w:rsidRPr="00ED746A" w:rsidRDefault="00346097" w:rsidP="00622E75">
            <w:pPr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Executive Function (</w:t>
            </w:r>
            <w:r>
              <w:rPr>
                <w:color w:val="000000"/>
                <w:sz w:val="20"/>
                <w:szCs w:val="20"/>
              </w:rPr>
              <w:t>O</w:t>
            </w:r>
            <w:r w:rsidRPr="00ED746A">
              <w:rPr>
                <w:color w:val="000000"/>
                <w:sz w:val="20"/>
                <w:szCs w:val="20"/>
              </w:rPr>
              <w:t xml:space="preserve">utside of </w:t>
            </w:r>
            <w:r>
              <w:rPr>
                <w:color w:val="000000"/>
                <w:sz w:val="20"/>
                <w:szCs w:val="20"/>
              </w:rPr>
              <w:t>P</w:t>
            </w:r>
            <w:r w:rsidRPr="00ED746A">
              <w:rPr>
                <w:color w:val="000000"/>
                <w:sz w:val="20"/>
                <w:szCs w:val="20"/>
              </w:rPr>
              <w:t>eer</w:t>
            </w:r>
            <w:r>
              <w:rPr>
                <w:color w:val="000000"/>
                <w:sz w:val="20"/>
                <w:szCs w:val="20"/>
              </w:rPr>
              <w:t xml:space="preserve"> Co</w:t>
            </w:r>
            <w:r w:rsidRPr="00ED746A">
              <w:rPr>
                <w:color w:val="000000"/>
                <w:sz w:val="20"/>
                <w:szCs w:val="20"/>
              </w:rPr>
              <w:t>ntext</w:t>
            </w:r>
            <w:r>
              <w:rPr>
                <w:color w:val="000000"/>
                <w:sz w:val="20"/>
                <w:szCs w:val="20"/>
              </w:rPr>
              <w:t>s</w:t>
            </w:r>
            <w:r w:rsidRPr="00ED746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06FE" w14:textId="77777777" w:rsidR="00346097" w:rsidRPr="00ED746A" w:rsidRDefault="00346097" w:rsidP="00622E75">
            <w:pPr>
              <w:jc w:val="center"/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45 (21.8)</w:t>
            </w:r>
          </w:p>
        </w:tc>
      </w:tr>
      <w:tr w:rsidR="00346097" w14:paraId="30BE36E5" w14:textId="77777777" w:rsidTr="00622E75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A2592" w14:textId="77777777" w:rsidR="00346097" w:rsidRPr="00ED746A" w:rsidRDefault="00346097" w:rsidP="00622E75">
            <w:pPr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 xml:space="preserve">Social Cognition, Bullying, </w:t>
            </w:r>
            <w:r>
              <w:rPr>
                <w:color w:val="000000"/>
                <w:sz w:val="20"/>
                <w:szCs w:val="20"/>
              </w:rPr>
              <w:t xml:space="preserve">and </w:t>
            </w:r>
            <w:r w:rsidRPr="00ED746A">
              <w:rPr>
                <w:color w:val="000000"/>
                <w:sz w:val="20"/>
                <w:szCs w:val="20"/>
              </w:rPr>
              <w:t>Peer Problem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237D" w14:textId="77777777" w:rsidR="00346097" w:rsidRPr="00ED746A" w:rsidRDefault="00346097" w:rsidP="00622E75">
            <w:pPr>
              <w:jc w:val="center"/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27 (13.1)</w:t>
            </w:r>
          </w:p>
        </w:tc>
      </w:tr>
      <w:tr w:rsidR="00346097" w14:paraId="22416F10" w14:textId="77777777" w:rsidTr="00622E75">
        <w:trPr>
          <w:trHeight w:val="2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CC9C8" w14:textId="77777777" w:rsidR="00346097" w:rsidRPr="00ED746A" w:rsidRDefault="00346097" w:rsidP="00622E75">
            <w:pPr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Stress/Wellnes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C848" w14:textId="77777777" w:rsidR="00346097" w:rsidRPr="00ED746A" w:rsidRDefault="00346097" w:rsidP="00622E75">
            <w:pPr>
              <w:jc w:val="center"/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26 (12.6)</w:t>
            </w:r>
          </w:p>
        </w:tc>
      </w:tr>
      <w:tr w:rsidR="00346097" w14:paraId="11C8F85E" w14:textId="77777777" w:rsidTr="00622E75">
        <w:trPr>
          <w:trHeight w:val="2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E8ADC" w14:textId="77777777" w:rsidR="00346097" w:rsidRPr="00ED746A" w:rsidRDefault="00346097" w:rsidP="00622E75">
            <w:pPr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Suicide/Self-Harm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EFCA" w14:textId="77777777" w:rsidR="00346097" w:rsidRPr="00ED746A" w:rsidRDefault="00346097" w:rsidP="00622E75">
            <w:pPr>
              <w:jc w:val="center"/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25 (12.1)</w:t>
            </w:r>
          </w:p>
        </w:tc>
      </w:tr>
      <w:tr w:rsidR="00346097" w14:paraId="0BC32F58" w14:textId="77777777" w:rsidTr="00622E75">
        <w:trPr>
          <w:trHeight w:val="2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CFBC6" w14:textId="77777777" w:rsidR="00346097" w:rsidRPr="00ED746A" w:rsidRDefault="00346097" w:rsidP="00622E75">
            <w:pPr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Parenting/Attach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BBA9" w14:textId="77777777" w:rsidR="00346097" w:rsidRPr="00ED746A" w:rsidRDefault="00346097" w:rsidP="00622E75">
            <w:pPr>
              <w:jc w:val="center"/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15 (7.3)</w:t>
            </w:r>
          </w:p>
        </w:tc>
      </w:tr>
      <w:tr w:rsidR="00346097" w14:paraId="5D838C7A" w14:textId="77777777" w:rsidTr="00622E75">
        <w:trPr>
          <w:trHeight w:val="2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BFA7D" w14:textId="77777777" w:rsidR="00346097" w:rsidRPr="00ED746A" w:rsidRDefault="00346097" w:rsidP="00622E75">
            <w:pPr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Abuse/Maltreatme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7E1A" w14:textId="77777777" w:rsidR="00346097" w:rsidRPr="00ED746A" w:rsidRDefault="00346097" w:rsidP="00622E75">
            <w:pPr>
              <w:jc w:val="center"/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11 (5.3)</w:t>
            </w:r>
          </w:p>
        </w:tc>
      </w:tr>
      <w:tr w:rsidR="00346097" w14:paraId="6DA8F17D" w14:textId="77777777" w:rsidTr="00622E75">
        <w:trPr>
          <w:trHeight w:val="2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106C7" w14:textId="77777777" w:rsidR="00346097" w:rsidRPr="00ED746A" w:rsidRDefault="00346097" w:rsidP="00622E75">
            <w:pPr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Pai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CDB2" w14:textId="77777777" w:rsidR="00346097" w:rsidRPr="00ED746A" w:rsidRDefault="00346097" w:rsidP="00622E75">
            <w:pPr>
              <w:jc w:val="center"/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9 (4.4)</w:t>
            </w:r>
          </w:p>
        </w:tc>
      </w:tr>
      <w:tr w:rsidR="00346097" w14:paraId="3CAE4B13" w14:textId="77777777" w:rsidTr="00622E75">
        <w:trPr>
          <w:trHeight w:val="2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541B9" w14:textId="77777777" w:rsidR="00346097" w:rsidRPr="00ED746A" w:rsidRDefault="00346097" w:rsidP="00622E75">
            <w:pPr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0CAE" w14:textId="77777777" w:rsidR="00346097" w:rsidRPr="00ED746A" w:rsidRDefault="00346097" w:rsidP="00622E75">
            <w:pPr>
              <w:jc w:val="center"/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37 (18.0)</w:t>
            </w:r>
          </w:p>
        </w:tc>
      </w:tr>
      <w:tr w:rsidR="00346097" w14:paraId="596A4654" w14:textId="77777777" w:rsidTr="00622E75">
        <w:trPr>
          <w:trHeight w:val="28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2E5E8" w14:textId="77777777" w:rsidR="00346097" w:rsidRPr="00ED746A" w:rsidRDefault="00346097" w:rsidP="00622E75">
            <w:pPr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Not Enough Information Provided to Determin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AC22" w14:textId="77777777" w:rsidR="00346097" w:rsidRPr="00ED746A" w:rsidRDefault="00346097" w:rsidP="00622E75">
            <w:pPr>
              <w:jc w:val="center"/>
              <w:rPr>
                <w:color w:val="000000"/>
                <w:sz w:val="20"/>
                <w:szCs w:val="20"/>
              </w:rPr>
            </w:pPr>
            <w:r w:rsidRPr="00ED746A">
              <w:rPr>
                <w:color w:val="000000"/>
                <w:sz w:val="20"/>
                <w:szCs w:val="20"/>
              </w:rPr>
              <w:t>20 (9.7)</w:t>
            </w:r>
          </w:p>
        </w:tc>
      </w:tr>
    </w:tbl>
    <w:p w14:paraId="5D18E446" w14:textId="77777777" w:rsidR="00346097" w:rsidRPr="0062610B" w:rsidRDefault="00346097" w:rsidP="00346097">
      <w:pPr>
        <w:spacing w:line="480" w:lineRule="auto"/>
      </w:pPr>
      <w:r w:rsidRPr="0062610B">
        <w:t xml:space="preserve">Legend: </w:t>
      </w:r>
      <w:r>
        <w:t>T</w:t>
      </w:r>
      <w:r w:rsidRPr="0062610B">
        <w:t xml:space="preserve">rials were labeled with as many </w:t>
      </w:r>
      <w:r>
        <w:t>sub</w:t>
      </w:r>
      <w:r w:rsidRPr="0062610B">
        <w:t xml:space="preserve">categories as were relevant, and consequently the total </w:t>
      </w:r>
      <w:r>
        <w:t xml:space="preserve">number and </w:t>
      </w:r>
      <w:r w:rsidRPr="0062610B">
        <w:t xml:space="preserve">percentage </w:t>
      </w:r>
      <w:r>
        <w:t>of Non-</w:t>
      </w:r>
      <w:r w:rsidRPr="00ED746A">
        <w:rPr>
          <w:i/>
          <w:iCs/>
        </w:rPr>
        <w:t>DSM-5</w:t>
      </w:r>
      <w:r>
        <w:t xml:space="preserve"> trials sum </w:t>
      </w:r>
      <w:r w:rsidRPr="0062610B">
        <w:t xml:space="preserve">to greater than </w:t>
      </w:r>
      <w:r>
        <w:t xml:space="preserve">n=206 or </w:t>
      </w:r>
      <w:r w:rsidRPr="0062610B">
        <w:t>100%.</w:t>
      </w:r>
    </w:p>
    <w:sectPr w:rsidR="00346097" w:rsidRPr="0062610B" w:rsidSect="00B47B9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3B2D00" w14:textId="77777777" w:rsidR="00000000" w:rsidRDefault="00B47B9D">
      <w:r>
        <w:separator/>
      </w:r>
    </w:p>
  </w:endnote>
  <w:endnote w:type="continuationSeparator" w:id="0">
    <w:p w14:paraId="55AC4B93" w14:textId="77777777" w:rsidR="00000000" w:rsidRDefault="00B47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638C7E" w14:textId="77777777" w:rsidR="00562CF7" w:rsidRDefault="00346097" w:rsidP="00F4618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118554" w14:textId="77777777" w:rsidR="00562CF7" w:rsidRDefault="00B47B9D" w:rsidP="005811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709141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9992F8" w14:textId="77777777" w:rsidR="00562CF7" w:rsidRDefault="00346097" w:rsidP="00E049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1FA827EF" w14:textId="77777777" w:rsidR="00562CF7" w:rsidRDefault="00B47B9D" w:rsidP="005811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EE6B66" w14:textId="77777777" w:rsidR="00000000" w:rsidRDefault="00B47B9D">
      <w:r>
        <w:separator/>
      </w:r>
    </w:p>
  </w:footnote>
  <w:footnote w:type="continuationSeparator" w:id="0">
    <w:p w14:paraId="651828BA" w14:textId="77777777" w:rsidR="00000000" w:rsidRDefault="00B47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6097"/>
    <w:rsid w:val="00112C64"/>
    <w:rsid w:val="0020652B"/>
    <w:rsid w:val="0032635E"/>
    <w:rsid w:val="00346097"/>
    <w:rsid w:val="005F24B7"/>
    <w:rsid w:val="00852B66"/>
    <w:rsid w:val="009764AB"/>
    <w:rsid w:val="00B47B9D"/>
    <w:rsid w:val="00CF2CBB"/>
    <w:rsid w:val="00D93D61"/>
    <w:rsid w:val="00E8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F6544"/>
  <w15:docId w15:val="{E45A404F-F546-43CA-89F7-8F40EF10A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0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6097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4609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46097"/>
  </w:style>
  <w:style w:type="character" w:styleId="LineNumber">
    <w:name w:val="line number"/>
    <w:basedOn w:val="DefaultParagraphFont"/>
    <w:uiPriority w:val="99"/>
    <w:semiHidden/>
    <w:unhideWhenUsed/>
    <w:rsid w:val="00346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a108</cp:lastModifiedBy>
  <cp:revision>2</cp:revision>
  <dcterms:created xsi:type="dcterms:W3CDTF">2021-03-23T04:44:00Z</dcterms:created>
  <dcterms:modified xsi:type="dcterms:W3CDTF">2021-03-26T03:24:00Z</dcterms:modified>
</cp:coreProperties>
</file>